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7646C" w14:textId="363F1492" w:rsidR="00833DAD" w:rsidRDefault="003A2647">
      <w:pPr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</w:pPr>
      <w:r w:rsidRPr="00A565D5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>Table S1</w:t>
      </w:r>
      <w:r w:rsidR="007541C9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>.</w:t>
      </w:r>
      <w:r w:rsidRPr="00A565D5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 xml:space="preserve"> The climatic data </w:t>
      </w:r>
      <w:r w:rsidR="008601C5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 xml:space="preserve">of </w:t>
      </w:r>
      <w:r w:rsidRPr="00A565D5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 xml:space="preserve">the growing seasons </w:t>
      </w:r>
      <w:r w:rsidR="008601C5" w:rsidRPr="008601C5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>2020-2021</w:t>
      </w:r>
      <w:r w:rsidR="008601C5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 xml:space="preserve"> and </w:t>
      </w:r>
      <w:r w:rsidRPr="00A565D5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>2021</w:t>
      </w:r>
      <w:r w:rsidR="007541C9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>-20</w:t>
      </w:r>
      <w:r w:rsidRPr="00A565D5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t>22 at the experimental site</w:t>
      </w:r>
    </w:p>
    <w:tbl>
      <w:tblPr>
        <w:tblW w:w="586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9"/>
        <w:gridCol w:w="719"/>
        <w:gridCol w:w="806"/>
        <w:gridCol w:w="635"/>
        <w:gridCol w:w="723"/>
        <w:gridCol w:w="719"/>
        <w:gridCol w:w="688"/>
        <w:gridCol w:w="1164"/>
        <w:gridCol w:w="1168"/>
        <w:gridCol w:w="1160"/>
        <w:gridCol w:w="1166"/>
      </w:tblGrid>
      <w:tr w:rsidR="00FC3015" w:rsidRPr="00C419C4" w14:paraId="406256EC" w14:textId="77777777" w:rsidTr="002731B8">
        <w:trPr>
          <w:trHeight w:val="161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0610" w14:textId="77777777" w:rsidR="00FC3015" w:rsidRPr="00C419C4" w:rsidRDefault="00FC3015" w:rsidP="00987D8A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Month</w:t>
            </w:r>
          </w:p>
        </w:tc>
        <w:tc>
          <w:tcPr>
            <w:tcW w:w="210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E4B4" w14:textId="047012F8" w:rsidR="00FC3015" w:rsidRPr="00C419C4" w:rsidRDefault="00FC3015" w:rsidP="00987D8A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Temperature (</w:t>
            </w: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vertAlign w:val="superscript"/>
                <w:lang w:eastAsia="en-US"/>
                <w14:ligatures w14:val="none"/>
              </w:rPr>
              <w:t>O</w:t>
            </w: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C)</w:t>
            </w:r>
          </w:p>
        </w:tc>
        <w:tc>
          <w:tcPr>
            <w:tcW w:w="114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5960" w14:textId="1EF6E6F4" w:rsidR="00FC3015" w:rsidRPr="00C419C4" w:rsidRDefault="00FC3015" w:rsidP="00987D8A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Relative humidity (%)</w:t>
            </w:r>
          </w:p>
        </w:tc>
        <w:tc>
          <w:tcPr>
            <w:tcW w:w="113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8AE6" w14:textId="77777777" w:rsidR="00FC3015" w:rsidRPr="00C419C4" w:rsidRDefault="00FC3015" w:rsidP="00987D8A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Rainfall (mm)</w:t>
            </w:r>
          </w:p>
        </w:tc>
      </w:tr>
      <w:tr w:rsidR="00FC3015" w:rsidRPr="00C419C4" w14:paraId="2FE1024A" w14:textId="77777777" w:rsidTr="002731B8">
        <w:trPr>
          <w:trHeight w:val="152"/>
          <w:jc w:val="center"/>
        </w:trPr>
        <w:tc>
          <w:tcPr>
            <w:tcW w:w="61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6C83" w14:textId="77777777" w:rsidR="00FC3015" w:rsidRPr="00C419C4" w:rsidRDefault="00FC3015" w:rsidP="00987D8A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0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5B79" w14:textId="67F22B6A" w:rsidR="00FC3015" w:rsidRPr="00C419C4" w:rsidRDefault="00FC3015" w:rsidP="00987D8A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020-2021</w:t>
            </w:r>
          </w:p>
        </w:tc>
        <w:tc>
          <w:tcPr>
            <w:tcW w:w="10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B3E2" w14:textId="103E5C6E" w:rsidR="00FC3015" w:rsidRPr="00C419C4" w:rsidRDefault="00FC3015" w:rsidP="00987D8A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021-2022</w:t>
            </w:r>
          </w:p>
        </w:tc>
        <w:tc>
          <w:tcPr>
            <w:tcW w:w="114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76F1" w14:textId="781E83F8" w:rsidR="00FC3015" w:rsidRPr="00C419C4" w:rsidRDefault="00FC3015" w:rsidP="00987D8A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13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A522" w14:textId="77777777" w:rsidR="00FC3015" w:rsidRPr="00C419C4" w:rsidRDefault="00FC3015" w:rsidP="00987D8A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C419C4" w:rsidRPr="00C419C4" w14:paraId="6FDD467B" w14:textId="77777777" w:rsidTr="002731B8">
        <w:trPr>
          <w:trHeight w:val="50"/>
          <w:jc w:val="center"/>
        </w:trPr>
        <w:tc>
          <w:tcPr>
            <w:tcW w:w="6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18ACD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6C3F9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Max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8F7B4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Min.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E9E2F" w14:textId="4AD4168E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Me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3A2D7" w14:textId="13FF2A83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Max.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ABB8B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Min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A2915" w14:textId="6D36A1C5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Mean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98822" w14:textId="65194DCA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020-202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84283" w14:textId="7F61E068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021-202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C8457" w14:textId="1813FFEC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020-202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DD4E6" w14:textId="0A496A51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021-2022</w:t>
            </w:r>
          </w:p>
        </w:tc>
      </w:tr>
      <w:tr w:rsidR="00C419C4" w:rsidRPr="00C419C4" w14:paraId="254B28BF" w14:textId="77777777" w:rsidTr="002731B8">
        <w:trPr>
          <w:trHeight w:val="147"/>
          <w:jc w:val="center"/>
        </w:trPr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CF1A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November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DA03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5.0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5617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17.5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566A1" w14:textId="4572348E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21.25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A89E" w14:textId="7FD03A31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8.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7D67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6.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E4E41" w14:textId="63E8F1C2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22.40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C79D" w14:textId="3419BA56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71.80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9ACB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65.8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1F8A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12.3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90AD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2.7</w:t>
            </w:r>
          </w:p>
        </w:tc>
      </w:tr>
      <w:tr w:rsidR="00C419C4" w:rsidRPr="00C419C4" w14:paraId="69B97C05" w14:textId="77777777" w:rsidTr="0007102F">
        <w:trPr>
          <w:trHeight w:val="147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FBE8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Decemb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C8ED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2.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F72D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13.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F6F34" w14:textId="495705CD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18.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5357" w14:textId="7FA1B025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E9DA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1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0D087" w14:textId="7A8F8E98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15.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2157" w14:textId="4C44BCEE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71.7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FBF1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0.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37C6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18.7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7DFE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6.7</w:t>
            </w:r>
          </w:p>
        </w:tc>
      </w:tr>
      <w:tr w:rsidR="00C419C4" w:rsidRPr="00C419C4" w14:paraId="72375880" w14:textId="77777777" w:rsidTr="0007102F">
        <w:trPr>
          <w:trHeight w:val="147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CAAC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Januar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EFD0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1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FBC6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13.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EB63F" w14:textId="2A8657A0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17.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7C1F" w14:textId="3B3FD5ED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7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9D03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FDEAB" w14:textId="705E455E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12.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3736" w14:textId="629965B6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73.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D229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2.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2391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51.9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661E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0.35</w:t>
            </w:r>
          </w:p>
        </w:tc>
      </w:tr>
      <w:tr w:rsidR="00C419C4" w:rsidRPr="00C419C4" w14:paraId="05AA72FD" w14:textId="77777777" w:rsidTr="0007102F">
        <w:trPr>
          <w:trHeight w:val="147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0AE7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Februar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290A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1.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5EC3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12.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29D4" w14:textId="7EDC59E8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16.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61E4" w14:textId="038E1EC5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35D4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8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A6E3F" w14:textId="6B981391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14.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E339" w14:textId="3C480D7E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71.7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006A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63.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9BFB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14.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ABDF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5.25</w:t>
            </w:r>
          </w:p>
        </w:tc>
      </w:tr>
      <w:tr w:rsidR="00C419C4" w:rsidRPr="00C419C4" w14:paraId="4557D528" w14:textId="77777777" w:rsidTr="0007102F">
        <w:trPr>
          <w:trHeight w:val="147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19BE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Marc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72F3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2.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C7E5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14.6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00CBF" w14:textId="66720FBE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18.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5A15" w14:textId="12AD4BC2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B2D2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9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12B82" w14:textId="44339B96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14.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D7F0" w14:textId="627C896E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66.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EE1F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60.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1698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5.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9E76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.25</w:t>
            </w:r>
          </w:p>
        </w:tc>
      </w:tr>
      <w:tr w:rsidR="00C419C4" w:rsidRPr="00C419C4" w14:paraId="34B2E1E0" w14:textId="77777777" w:rsidTr="002731B8">
        <w:trPr>
          <w:trHeight w:val="147"/>
          <w:jc w:val="center"/>
        </w:trPr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93386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April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A8D45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28.5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A77FE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19.4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E0446" w14:textId="40D2CC9B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23.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A22B6" w14:textId="48688974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1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29F58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3.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F466B" w14:textId="0AE4915A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hAnsiTheme="majorBidi" w:cstheme="majorBidi"/>
                <w:color w:val="000000"/>
              </w:rPr>
              <w:t>22.3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7DD4B" w14:textId="1F03C6D3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60.1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1566C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1.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D2E5A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  <w:t>0.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7E040" w14:textId="77777777" w:rsidR="00C419C4" w:rsidRPr="00C419C4" w:rsidRDefault="00C419C4" w:rsidP="00C419C4">
            <w:pPr>
              <w:widowControl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419C4">
              <w:rPr>
                <w:rFonts w:asciiTheme="majorBidi" w:eastAsia="Calibri" w:hAnsiTheme="majorBidi" w:cstheme="majorBidi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0</w:t>
            </w:r>
          </w:p>
        </w:tc>
      </w:tr>
    </w:tbl>
    <w:p w14:paraId="7D4481FB" w14:textId="17BD6405" w:rsidR="007F726E" w:rsidRDefault="007F726E"/>
    <w:p w14:paraId="4690F657" w14:textId="77777777" w:rsidR="00E16012" w:rsidRDefault="00E16012">
      <w:pPr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</w:pPr>
      <w:r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br w:type="page"/>
      </w:r>
    </w:p>
    <w:p w14:paraId="2BA2476C" w14:textId="3B8DB621" w:rsidR="003A2647" w:rsidRDefault="003A2647">
      <w:pPr>
        <w:rPr>
          <w:rFonts w:ascii="Times New Roman" w:eastAsia="Calibri" w:hAnsi="Times New Roman" w:cs="Simplified Arabic"/>
          <w:kern w:val="0"/>
          <w:sz w:val="24"/>
          <w:szCs w:val="24"/>
          <w:rtl/>
          <w:lang w:eastAsia="en-US" w:bidi="ar-EG"/>
          <w14:ligatures w14:val="none"/>
        </w:rPr>
      </w:pPr>
      <w:r w:rsidRPr="00A565D5">
        <w:rPr>
          <w:rFonts w:ascii="Times New Roman" w:eastAsia="Calibri" w:hAnsi="Times New Roman" w:cs="Simplified Arabic"/>
          <w:kern w:val="0"/>
          <w:sz w:val="24"/>
          <w:szCs w:val="24"/>
          <w:lang w:eastAsia="en-US"/>
          <w14:ligatures w14:val="none"/>
        </w:rPr>
        <w:lastRenderedPageBreak/>
        <w:t>Table S2: The soil properties of the experimental site</w:t>
      </w:r>
    </w:p>
    <w:tbl>
      <w:tblPr>
        <w:tblW w:w="5671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1"/>
        <w:gridCol w:w="1445"/>
        <w:gridCol w:w="1445"/>
      </w:tblGrid>
      <w:tr w:rsidR="007F726E" w:rsidRPr="007F726E" w14:paraId="17AE3FB2" w14:textId="77777777" w:rsidTr="007213EB">
        <w:trPr>
          <w:trHeight w:val="251"/>
        </w:trPr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498AB" w14:textId="77777777" w:rsidR="007F726E" w:rsidRPr="007F726E" w:rsidRDefault="007F726E" w:rsidP="007A0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1CE49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38B28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</w:tr>
      <w:tr w:rsidR="007F726E" w:rsidRPr="007F726E" w14:paraId="6FA703A7" w14:textId="77777777" w:rsidTr="007213EB">
        <w:trPr>
          <w:trHeight w:val="188"/>
        </w:trPr>
        <w:tc>
          <w:tcPr>
            <w:tcW w:w="27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CE520E" w14:textId="2C1B0DFC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EC </w:t>
            </w:r>
            <w:proofErr w:type="spell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S</w:t>
            </w:r>
            <w:proofErr w:type="spellEnd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/m/ 25 C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0*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2E9404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36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F12861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32</w:t>
            </w:r>
          </w:p>
        </w:tc>
      </w:tr>
      <w:tr w:rsidR="007F726E" w:rsidRPr="007F726E" w14:paraId="1752EAB6" w14:textId="77777777" w:rsidTr="007213EB">
        <w:trPr>
          <w:trHeight w:val="152"/>
        </w:trPr>
        <w:tc>
          <w:tcPr>
            <w:tcW w:w="2781" w:type="dxa"/>
            <w:shd w:val="clear" w:color="auto" w:fill="auto"/>
            <w:vAlign w:val="center"/>
            <w:hideMark/>
          </w:tcPr>
          <w:p w14:paraId="75440584" w14:textId="5C65195C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a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++  </w:t>
            </w:r>
            <w:proofErr w:type="gram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  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proofErr w:type="gramEnd"/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q</w:t>
            </w:r>
            <w:proofErr w:type="spellEnd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L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D948FDD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9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75FF550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86</w:t>
            </w:r>
          </w:p>
        </w:tc>
      </w:tr>
      <w:tr w:rsidR="007F726E" w:rsidRPr="007F726E" w14:paraId="17E7ACE9" w14:textId="77777777" w:rsidTr="007213EB">
        <w:trPr>
          <w:trHeight w:val="300"/>
        </w:trPr>
        <w:tc>
          <w:tcPr>
            <w:tcW w:w="2781" w:type="dxa"/>
            <w:shd w:val="clear" w:color="auto" w:fill="auto"/>
            <w:vAlign w:val="center"/>
            <w:hideMark/>
          </w:tcPr>
          <w:p w14:paraId="63030A21" w14:textId="77D21171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g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++</w:t>
            </w:r>
            <w:proofErr w:type="gram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proofErr w:type="gramEnd"/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q</w:t>
            </w:r>
            <w:proofErr w:type="spellEnd"/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L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6A86ECE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8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6AF8E03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78</w:t>
            </w:r>
          </w:p>
        </w:tc>
      </w:tr>
      <w:tr w:rsidR="007F726E" w:rsidRPr="007F726E" w14:paraId="6AB3C3F4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2DE11361" w14:textId="3DA8157C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+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proofErr w:type="gram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proofErr w:type="gramEnd"/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q</w:t>
            </w:r>
            <w:proofErr w:type="spellEnd"/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L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EB13493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F3AB80D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.75</w:t>
            </w:r>
          </w:p>
        </w:tc>
      </w:tr>
      <w:tr w:rsidR="007F726E" w:rsidRPr="007F726E" w14:paraId="377417DF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0D7163CD" w14:textId="4AA6B1CD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+  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gram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proofErr w:type="gramEnd"/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q</w:t>
            </w:r>
            <w:proofErr w:type="spellEnd"/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L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20E6220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CD73760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7F726E" w:rsidRPr="007F726E" w14:paraId="21FAE047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7BC4901D" w14:textId="2F3AC552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o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-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gram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proofErr w:type="gramEnd"/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q</w:t>
            </w:r>
            <w:proofErr w:type="spellEnd"/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L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ED99B07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D1D2400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F726E" w:rsidRPr="007F726E" w14:paraId="7289B682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307ADA30" w14:textId="2036EB5F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co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</w:t>
            </w:r>
            <w:proofErr w:type="gram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proofErr w:type="gramEnd"/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q</w:t>
            </w:r>
            <w:proofErr w:type="spellEnd"/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L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4112778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6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1242419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15</w:t>
            </w:r>
          </w:p>
        </w:tc>
      </w:tr>
      <w:tr w:rsidR="007F726E" w:rsidRPr="007F726E" w14:paraId="67C5F261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282B9ADB" w14:textId="2293E93C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l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proofErr w:type="gram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proofErr w:type="gramEnd"/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q</w:t>
            </w:r>
            <w:proofErr w:type="spellEnd"/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L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BE08054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2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EA7D5E7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01</w:t>
            </w:r>
          </w:p>
        </w:tc>
      </w:tr>
      <w:tr w:rsidR="007F726E" w:rsidRPr="007F726E" w14:paraId="77300B46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2FF06FEC" w14:textId="5D22ED8B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O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-</w:t>
            </w:r>
            <w:proofErr w:type="gram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proofErr w:type="gramEnd"/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q</w:t>
            </w:r>
            <w:proofErr w:type="spellEnd"/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L</w:t>
            </w:r>
            <w:r w:rsidR="00A33287"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6026DCD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1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63B2CBD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41</w:t>
            </w:r>
          </w:p>
        </w:tc>
      </w:tr>
      <w:tr w:rsidR="007F726E" w:rsidRPr="007F726E" w14:paraId="05E8C54B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092D7A9D" w14:textId="777777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AR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0C58804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6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4FFD706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6</w:t>
            </w:r>
          </w:p>
        </w:tc>
      </w:tr>
      <w:tr w:rsidR="007F726E" w:rsidRPr="007F726E" w14:paraId="7C7A27EB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4DE585FE" w14:textId="777777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Soil pH 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9524081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2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63818FE5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09</w:t>
            </w:r>
          </w:p>
        </w:tc>
      </w:tr>
      <w:tr w:rsidR="007F726E" w:rsidRPr="007F726E" w14:paraId="2E9ACB97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755A5981" w14:textId="37070C71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Organic matter 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A3328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628A2E0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FFD2C56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8</w:t>
            </w:r>
          </w:p>
        </w:tc>
      </w:tr>
      <w:tr w:rsidR="007F726E" w:rsidRPr="007F726E" w14:paraId="7E054863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03812C83" w14:textId="609DA600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Available N 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415743" w:rsidRP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g/kg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D954A1A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3.3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34876E0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4.87</w:t>
            </w:r>
          </w:p>
        </w:tc>
      </w:tr>
      <w:tr w:rsidR="007F726E" w:rsidRPr="007F726E" w14:paraId="32D75E6F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2BB6F614" w14:textId="0C98E534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Available P </w:t>
            </w:r>
            <w:r w:rsidR="00FC659F" w:rsidRP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mg/kg</w:t>
            </w:r>
            <w:r w:rsidR="00FC659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50B1756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34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58B0F51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98</w:t>
            </w:r>
          </w:p>
        </w:tc>
      </w:tr>
      <w:tr w:rsidR="007F726E" w:rsidRPr="007F726E" w14:paraId="315A1865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0B4E9128" w14:textId="12E97D8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Available K </w:t>
            </w:r>
            <w:r w:rsidR="00FC659F" w:rsidRP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mg/kg</w:t>
            </w:r>
            <w:r w:rsidR="00FC659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60237449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B30FCAB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7</w:t>
            </w:r>
          </w:p>
        </w:tc>
      </w:tr>
      <w:tr w:rsidR="001D50A0" w:rsidRPr="007F726E" w14:paraId="4B881B4E" w14:textId="77777777" w:rsidTr="007213EB">
        <w:trPr>
          <w:trHeight w:val="285"/>
        </w:trPr>
        <w:tc>
          <w:tcPr>
            <w:tcW w:w="5671" w:type="dxa"/>
            <w:gridSpan w:val="3"/>
            <w:shd w:val="clear" w:color="auto" w:fill="auto"/>
            <w:vAlign w:val="center"/>
            <w:hideMark/>
          </w:tcPr>
          <w:p w14:paraId="3EAE9B49" w14:textId="4938CAB5" w:rsidR="001D50A0" w:rsidRPr="007F726E" w:rsidRDefault="001D50A0" w:rsidP="001D5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ailable micro-elements (m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7F7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g)</w:t>
            </w:r>
          </w:p>
        </w:tc>
      </w:tr>
      <w:tr w:rsidR="007F726E" w:rsidRPr="007F726E" w14:paraId="327AE667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3F8C6CBB" w14:textId="777777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9342345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3.4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039BFAC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2.5</w:t>
            </w:r>
          </w:p>
        </w:tc>
      </w:tr>
      <w:tr w:rsidR="007F726E" w:rsidRPr="007F726E" w14:paraId="3273AE07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2FE5CABF" w14:textId="777777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D9FC640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5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58535F5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61</w:t>
            </w:r>
          </w:p>
        </w:tc>
      </w:tr>
      <w:tr w:rsidR="007F726E" w:rsidRPr="007F726E" w14:paraId="70FE65A9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1AE81AF6" w14:textId="777777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55F0FBB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AEB53E6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7</w:t>
            </w:r>
          </w:p>
        </w:tc>
      </w:tr>
      <w:tr w:rsidR="007F726E" w:rsidRPr="007F726E" w14:paraId="0092E9E9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6A8EECB1" w14:textId="777777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81B3C83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7ED2AE2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7F726E" w:rsidRPr="007F726E" w14:paraId="00C7869A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1F243FE7" w14:textId="777777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CB4337F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828656B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73</w:t>
            </w:r>
          </w:p>
        </w:tc>
      </w:tr>
      <w:tr w:rsidR="007F726E" w:rsidRPr="007F726E" w14:paraId="6B380BDA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0183756D" w14:textId="777777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exture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B3C81E9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layey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B50862B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layey</w:t>
            </w:r>
          </w:p>
        </w:tc>
      </w:tr>
      <w:tr w:rsidR="007F726E" w:rsidRPr="007F726E" w14:paraId="2196F702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602BA5D3" w14:textId="236B353A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C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58584C5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.1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6E43295E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.24</w:t>
            </w:r>
          </w:p>
        </w:tc>
      </w:tr>
      <w:tr w:rsidR="007F726E" w:rsidRPr="007F726E" w14:paraId="56D43E0D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378EC4F2" w14:textId="204F75E9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WP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B263ABF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18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4A8B27E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42</w:t>
            </w:r>
          </w:p>
        </w:tc>
      </w:tr>
      <w:tr w:rsidR="007F726E" w:rsidRPr="007F726E" w14:paraId="07013C0C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275D4DFE" w14:textId="76155133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ulk density (Mg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1D50A0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185D7E0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6B7749B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</w:tr>
      <w:tr w:rsidR="007F726E" w:rsidRPr="007F726E" w14:paraId="56562EE8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556954C0" w14:textId="777777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otal porosity (%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4E53306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.06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7E34EE3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.43</w:t>
            </w:r>
          </w:p>
        </w:tc>
      </w:tr>
      <w:tr w:rsidR="007F726E" w:rsidRPr="007F726E" w14:paraId="6F43D1CF" w14:textId="77777777" w:rsidTr="007213EB">
        <w:trPr>
          <w:trHeight w:val="285"/>
        </w:trPr>
        <w:tc>
          <w:tcPr>
            <w:tcW w:w="2781" w:type="dxa"/>
            <w:shd w:val="clear" w:color="000000" w:fill="FFFFFF"/>
            <w:vAlign w:val="center"/>
            <w:hideMark/>
          </w:tcPr>
          <w:p w14:paraId="43526F52" w14:textId="3F50DA77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R (cm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proofErr w:type="spellStart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  <w:proofErr w:type="spellEnd"/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C856BFD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58CA286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</w:tr>
      <w:tr w:rsidR="007F726E" w:rsidRPr="007F726E" w14:paraId="19EDABD2" w14:textId="77777777" w:rsidTr="007213EB">
        <w:trPr>
          <w:trHeight w:val="285"/>
        </w:trPr>
        <w:tc>
          <w:tcPr>
            <w:tcW w:w="2781" w:type="dxa"/>
            <w:shd w:val="clear" w:color="000000" w:fill="FFFFFF"/>
            <w:vAlign w:val="center"/>
            <w:hideMark/>
          </w:tcPr>
          <w:p w14:paraId="17D4D7F4" w14:textId="4E021ADC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R (N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m</w:t>
            </w:r>
            <w:r w:rsidRPr="001D50A0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B6D78E4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0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1C3A716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0</w:t>
            </w:r>
          </w:p>
        </w:tc>
      </w:tr>
      <w:tr w:rsidR="007F726E" w:rsidRPr="007F726E" w14:paraId="2D41E776" w14:textId="77777777" w:rsidTr="007213EB">
        <w:trPr>
          <w:trHeight w:val="285"/>
        </w:trPr>
        <w:tc>
          <w:tcPr>
            <w:tcW w:w="2781" w:type="dxa"/>
            <w:shd w:val="clear" w:color="auto" w:fill="auto"/>
            <w:vAlign w:val="center"/>
            <w:hideMark/>
          </w:tcPr>
          <w:p w14:paraId="4DE54CF0" w14:textId="3914A8D9" w:rsidR="007F726E" w:rsidRPr="007F726E" w:rsidRDefault="007F726E" w:rsidP="007A0FC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aCo</w:t>
            </w:r>
            <w:r w:rsidRP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41574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0C56F1F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6144F398" w14:textId="77777777" w:rsidR="007F726E" w:rsidRPr="007F726E" w:rsidRDefault="007F726E" w:rsidP="007F72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F726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37</w:t>
            </w:r>
          </w:p>
        </w:tc>
      </w:tr>
    </w:tbl>
    <w:p w14:paraId="0A2683EC" w14:textId="77777777" w:rsidR="007F726E" w:rsidRDefault="007F726E"/>
    <w:p w14:paraId="1A971808" w14:textId="5D47C801" w:rsidR="007F726E" w:rsidRDefault="007F726E">
      <w:r w:rsidRPr="007F726E">
        <w:t>*: measured in soil paste extract</w:t>
      </w:r>
    </w:p>
    <w:p w14:paraId="52E56CA3" w14:textId="7306A2FA" w:rsidR="007F726E" w:rsidRDefault="007F726E" w:rsidP="007F726E">
      <w:pPr>
        <w:jc w:val="both"/>
      </w:pPr>
      <w:r w:rsidRPr="007F726E">
        <w:t>Soil samples were taken from the experimental sites from the surface layer (0-25 cm) before planting for chemical and physical analysis.</w:t>
      </w:r>
    </w:p>
    <w:p w14:paraId="70BE5EC0" w14:textId="669211E1" w:rsidR="007F726E" w:rsidRDefault="007F726E" w:rsidP="007F726E">
      <w:pPr>
        <w:jc w:val="both"/>
      </w:pPr>
      <w:r w:rsidRPr="007F726E">
        <w:t>pH = soil reaction (in 1:2.5 soil: water suspension), EC= (Soil salinity)</w:t>
      </w:r>
      <w:r>
        <w:t xml:space="preserve"> </w:t>
      </w:r>
      <w:r w:rsidRPr="007F726E">
        <w:t>Electrical conductivity (in soil paste extract), ESP = Exchangeable sodium percentage; PR: soil penetration resistance, soluble cations and anions (</w:t>
      </w:r>
      <w:proofErr w:type="spellStart"/>
      <w:r w:rsidRPr="007F726E">
        <w:t>meq</w:t>
      </w:r>
      <w:proofErr w:type="spellEnd"/>
      <w:r w:rsidRPr="007F726E">
        <w:t>/L soil), ESP: exchangeable sodium percentage FC: field capacity; PWP: permanent wilting point</w:t>
      </w:r>
    </w:p>
    <w:sectPr w:rsidR="007F72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7B710" w14:textId="77777777" w:rsidR="00904E55" w:rsidRDefault="00904E55" w:rsidP="003A2647">
      <w:pPr>
        <w:spacing w:after="0" w:line="240" w:lineRule="auto"/>
      </w:pPr>
      <w:r>
        <w:separator/>
      </w:r>
    </w:p>
  </w:endnote>
  <w:endnote w:type="continuationSeparator" w:id="0">
    <w:p w14:paraId="41B46940" w14:textId="77777777" w:rsidR="00904E55" w:rsidRDefault="00904E55" w:rsidP="003A2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80D3C" w14:textId="77777777" w:rsidR="00904E55" w:rsidRDefault="00904E55" w:rsidP="003A2647">
      <w:pPr>
        <w:spacing w:after="0" w:line="240" w:lineRule="auto"/>
      </w:pPr>
      <w:r>
        <w:separator/>
      </w:r>
    </w:p>
  </w:footnote>
  <w:footnote w:type="continuationSeparator" w:id="0">
    <w:p w14:paraId="3E78C5E4" w14:textId="77777777" w:rsidR="00904E55" w:rsidRDefault="00904E55" w:rsidP="003A26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0sDQ2MLMAAktzEyUdpeDU4uLM/DyQArNaALTi0AcsAAAA"/>
  </w:docVars>
  <w:rsids>
    <w:rsidRoot w:val="00C40417"/>
    <w:rsid w:val="00036B2D"/>
    <w:rsid w:val="0007102F"/>
    <w:rsid w:val="0008319B"/>
    <w:rsid w:val="000B2D47"/>
    <w:rsid w:val="001712AF"/>
    <w:rsid w:val="00184E7F"/>
    <w:rsid w:val="001D50A0"/>
    <w:rsid w:val="001F4007"/>
    <w:rsid w:val="002731B8"/>
    <w:rsid w:val="002C60BE"/>
    <w:rsid w:val="00374FC4"/>
    <w:rsid w:val="003A2647"/>
    <w:rsid w:val="003D613B"/>
    <w:rsid w:val="00415743"/>
    <w:rsid w:val="00573753"/>
    <w:rsid w:val="005B4D92"/>
    <w:rsid w:val="006700FE"/>
    <w:rsid w:val="00683EFA"/>
    <w:rsid w:val="007213EB"/>
    <w:rsid w:val="007541C9"/>
    <w:rsid w:val="007A0FC0"/>
    <w:rsid w:val="007F726E"/>
    <w:rsid w:val="00807DF3"/>
    <w:rsid w:val="008148FC"/>
    <w:rsid w:val="00833DAD"/>
    <w:rsid w:val="008601C5"/>
    <w:rsid w:val="00904E55"/>
    <w:rsid w:val="009546E4"/>
    <w:rsid w:val="00A33287"/>
    <w:rsid w:val="00A565D5"/>
    <w:rsid w:val="00B07D18"/>
    <w:rsid w:val="00C40417"/>
    <w:rsid w:val="00C419C4"/>
    <w:rsid w:val="00CA4C93"/>
    <w:rsid w:val="00E16012"/>
    <w:rsid w:val="00E33EB8"/>
    <w:rsid w:val="00E7465C"/>
    <w:rsid w:val="00EE6330"/>
    <w:rsid w:val="00F87ED1"/>
    <w:rsid w:val="00F9254E"/>
    <w:rsid w:val="00FC3015"/>
    <w:rsid w:val="00FC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782FA"/>
  <w15:chartTrackingRefBased/>
  <w15:docId w15:val="{B64BE522-FF99-4089-A136-03B6DAC1E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26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647"/>
  </w:style>
  <w:style w:type="paragraph" w:styleId="Footer">
    <w:name w:val="footer"/>
    <w:basedOn w:val="Normal"/>
    <w:link w:val="FooterChar"/>
    <w:uiPriority w:val="99"/>
    <w:unhideWhenUsed/>
    <w:rsid w:val="003A26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647"/>
  </w:style>
  <w:style w:type="paragraph" w:styleId="Revision">
    <w:name w:val="Revision"/>
    <w:hidden/>
    <w:uiPriority w:val="99"/>
    <w:semiHidden/>
    <w:rsid w:val="00C419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7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soliman88</dc:creator>
  <cp:keywords/>
  <dc:description/>
  <cp:lastModifiedBy>Elsayed Mansour</cp:lastModifiedBy>
  <cp:revision>30</cp:revision>
  <dcterms:created xsi:type="dcterms:W3CDTF">2023-12-03T10:12:00Z</dcterms:created>
  <dcterms:modified xsi:type="dcterms:W3CDTF">2024-02-02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f5df19d3d924e24179e3c62a6f1c762bb59f4b063f5c6a819772209cc35bf4</vt:lpwstr>
  </property>
</Properties>
</file>